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1E824E">
      <w:pPr>
        <w:rPr>
          <w:rFonts w:hint="eastAsia" w:eastAsia="宋体" w:cs="Times New Roman"/>
          <w:b w:val="0"/>
          <w:bCs w:val="0"/>
          <w:i w:val="0"/>
          <w:iCs w:val="0"/>
          <w:caps w:val="0"/>
          <w:color w:val="1C1F23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eastAsia="宋体" w:cs="Times New Roman"/>
          <w:b/>
          <w:bCs/>
          <w:i w:val="0"/>
          <w:iCs w:val="0"/>
          <w:color w:val="1C1F23"/>
          <w:spacing w:val="0"/>
          <w:sz w:val="24"/>
          <w:szCs w:val="24"/>
          <w:shd w:val="clear" w:fill="FFFFFF"/>
          <w:lang w:val="en-US" w:eastAsia="zh-CN"/>
        </w:rPr>
        <w:t xml:space="preserve">Supplementary Table 1. </w:t>
      </w:r>
      <w:r>
        <w:rPr>
          <w:rFonts w:hint="eastAsia" w:eastAsia="宋体" w:cs="Times New Roman"/>
          <w:b w:val="0"/>
          <w:bCs w:val="0"/>
          <w:i w:val="0"/>
          <w:iCs w:val="0"/>
          <w:color w:val="1C1F23"/>
          <w:spacing w:val="0"/>
          <w:sz w:val="24"/>
          <w:szCs w:val="24"/>
          <w:shd w:val="clear" w:fill="FFFFFF"/>
          <w:lang w:val="en-US" w:eastAsia="zh-CN"/>
        </w:rPr>
        <w:t>The specific Preferred Terms (PTs) included in each SMQ.</w:t>
      </w:r>
    </w:p>
    <w:tbl>
      <w:tblPr>
        <w:tblStyle w:val="2"/>
        <w:tblW w:w="8904" w:type="dxa"/>
        <w:tblInd w:w="-382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4963"/>
        <w:gridCol w:w="1390"/>
      </w:tblGrid>
      <w:tr w14:paraId="4255064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</w:trPr>
        <w:tc>
          <w:tcPr>
            <w:tcW w:w="2551" w:type="dxa"/>
            <w:tcBorders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D54E9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Qs</w:t>
            </w:r>
          </w:p>
        </w:tc>
        <w:tc>
          <w:tcPr>
            <w:tcW w:w="4963" w:type="dxa"/>
            <w:tcBorders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E48A0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s</w:t>
            </w:r>
          </w:p>
        </w:tc>
        <w:tc>
          <w:tcPr>
            <w:tcW w:w="1390" w:type="dxa"/>
            <w:tcBorders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560483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de</w:t>
            </w:r>
          </w:p>
        </w:tc>
      </w:tr>
      <w:tr w14:paraId="29265BE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246B68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diac arrhythmia terms, nonspecific</w:t>
            </w:r>
          </w:p>
        </w:tc>
        <w:tc>
          <w:tcPr>
            <w:tcW w:w="4963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D13E3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9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02CFD7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BB8884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0FC5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E0CA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HYTHMIA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85FE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03119</w:t>
            </w:r>
          </w:p>
        </w:tc>
      </w:tr>
      <w:tr w14:paraId="6778686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E594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E254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ART ALTERNATION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BF4B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58155</w:t>
            </w:r>
          </w:p>
        </w:tc>
      </w:tr>
      <w:tr w14:paraId="38A8AA9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C79C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8700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ART RATE IRREGULAR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66A6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19304</w:t>
            </w:r>
          </w:p>
        </w:tc>
      </w:tr>
      <w:tr w14:paraId="6FD0542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4D57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5995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LIDAY HEART SYNDROME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D10C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83709</w:t>
            </w:r>
          </w:p>
        </w:tc>
      </w:tr>
      <w:tr w14:paraId="5CCCEC1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96A7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523C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CEMAKER GENERATED ARRHYTHMIA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BECB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53486</w:t>
            </w:r>
          </w:p>
        </w:tc>
      </w:tr>
      <w:tr w14:paraId="2827D3A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6E8C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E532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CEMAKER SYNDROME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0EA1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51994</w:t>
            </w:r>
          </w:p>
        </w:tc>
      </w:tr>
      <w:tr w14:paraId="2A2B588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17CB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B52A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OXYSMAL ARRHYTHMIA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4D53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50106</w:t>
            </w:r>
          </w:p>
        </w:tc>
      </w:tr>
      <w:tr w14:paraId="775EFA6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D3E4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04DF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LSELESS ELECTRICAL ACTIVITY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7A5C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58151</w:t>
            </w:r>
          </w:p>
        </w:tc>
      </w:tr>
      <w:tr w14:paraId="51380E8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29AD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0CAE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ERFUSION ARRHYTHMIA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968A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58156</w:t>
            </w:r>
          </w:p>
        </w:tc>
      </w:tr>
      <w:tr w14:paraId="299DC5F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E281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535C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ITHDRAWAL ARRHYTHMIA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D1BB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47997</w:t>
            </w:r>
          </w:p>
        </w:tc>
      </w:tr>
      <w:tr w14:paraId="783AEE8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0E74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adyarrhythmias</w:t>
            </w: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2DF1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772F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2DD69D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0C12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BDF9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ADYARRHYTHMIA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AD58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49765</w:t>
            </w:r>
          </w:p>
        </w:tc>
      </w:tr>
      <w:tr w14:paraId="2C96A54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040C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AD7A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TAL BRADYCARDIA SYNDROME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5856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88979</w:t>
            </w:r>
          </w:p>
        </w:tc>
      </w:tr>
      <w:tr w14:paraId="1449D5D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1847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FA51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RAVENTRICULAR BRADYCARDIA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F13C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90651</w:t>
            </w:r>
          </w:p>
        </w:tc>
      </w:tr>
      <w:tr w14:paraId="1D7BCB8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D91E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2C0C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NTRICULAR ASYSTOLE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08A8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47284</w:t>
            </w:r>
          </w:p>
        </w:tc>
      </w:tr>
      <w:tr w14:paraId="2D31297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D596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C67F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ESSORY CARDIAC PATHWAY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A600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67618</w:t>
            </w:r>
          </w:p>
        </w:tc>
      </w:tr>
      <w:tr w14:paraId="24D16BF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4081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229D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AMS-STOKES SYNDROME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B44B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01115</w:t>
            </w:r>
          </w:p>
        </w:tc>
      </w:tr>
      <w:tr w14:paraId="349229D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5F51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CC95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ONAL RHYTHM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B7BD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54015</w:t>
            </w:r>
          </w:p>
        </w:tc>
      </w:tr>
      <w:tr w14:paraId="7C00077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74A3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27CB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IAL CONDUCTION TIME PROLONGATION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CE0F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64191</w:t>
            </w:r>
          </w:p>
        </w:tc>
      </w:tr>
      <w:tr w14:paraId="423009D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D5CA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F8A3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IAL ESCAPE RHYTHM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730C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85756</w:t>
            </w:r>
          </w:p>
        </w:tc>
      </w:tr>
      <w:tr w14:paraId="2D4E77E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D143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7828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IAL STANDSTILL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4F01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87237</w:t>
            </w:r>
          </w:p>
        </w:tc>
      </w:tr>
      <w:tr w14:paraId="168E490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278D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A2FF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IOVENTRICULAR BLOCK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4239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03671</w:t>
            </w:r>
          </w:p>
        </w:tc>
      </w:tr>
      <w:tr w14:paraId="1195E1B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33D4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1356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IOVENTRICULAR BLOCK COMPLETE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B3EE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03673</w:t>
            </w:r>
          </w:p>
        </w:tc>
      </w:tr>
      <w:tr w14:paraId="06D9624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0C5D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1142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IOVENTRICULAR BLOCK FIRST DEGREE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522F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03674</w:t>
            </w:r>
          </w:p>
        </w:tc>
      </w:tr>
      <w:tr w14:paraId="113729E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695C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EC94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IOVENTRICULAR BLOCK SECOND DEGREE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18D0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03677</w:t>
            </w:r>
          </w:p>
        </w:tc>
      </w:tr>
      <w:tr w14:paraId="3129DC6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6B06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76E0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IOVENTRICULAR CONDUCTION TIME SHORTENED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4EEE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68180</w:t>
            </w:r>
          </w:p>
        </w:tc>
      </w:tr>
      <w:tr w14:paraId="2D5B181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D486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71C5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IOVENTRICULAR DISSOCIATION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C096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69571</w:t>
            </w:r>
          </w:p>
        </w:tc>
      </w:tr>
      <w:tr w14:paraId="4A3CE79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3B07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E959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IOVENTRICULAR NODE DYSFUNCTION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732F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84085</w:t>
            </w:r>
          </w:p>
        </w:tc>
      </w:tr>
      <w:tr w14:paraId="1B5E7C6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1097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982D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FASCICULAR BLOCK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9C0D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57393</w:t>
            </w:r>
          </w:p>
        </w:tc>
      </w:tr>
      <w:tr w14:paraId="1C3A95F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D4F3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FDD5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ASH SYNDROME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4764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84073</w:t>
            </w:r>
          </w:p>
        </w:tc>
      </w:tr>
      <w:tr w14:paraId="119132E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8908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FF3F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UGADA SYNDROME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2F69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59027</w:t>
            </w:r>
          </w:p>
        </w:tc>
      </w:tr>
      <w:tr w14:paraId="70A4305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CB55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7146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NDLE BRANCH BLOCK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3EC3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06578</w:t>
            </w:r>
          </w:p>
        </w:tc>
      </w:tr>
      <w:tr w14:paraId="18297B1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E55D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D017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NDLE BRANCH BLOCK BILATERAL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5D2E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06579</w:t>
            </w:r>
          </w:p>
        </w:tc>
      </w:tr>
      <w:tr w14:paraId="14D7898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64C5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FA2B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NDLE BRANCH BLOCK LEFT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099B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06580</w:t>
            </w:r>
          </w:p>
        </w:tc>
      </w:tr>
      <w:tr w14:paraId="34C11AD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980C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5018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NDLE BRANCH BLOCK RIGHT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1C61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06582</w:t>
            </w:r>
          </w:p>
        </w:tc>
      </w:tr>
      <w:tr w14:paraId="2E56F82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911E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0BF4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DUCTION DISORDER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BBD4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10276</w:t>
            </w:r>
          </w:p>
        </w:tc>
      </w:tr>
      <w:tr w14:paraId="788042C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7598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41A3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FECT CONDUCTION INTRAVENTRICULAR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616B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12118</w:t>
            </w:r>
          </w:p>
        </w:tc>
      </w:tr>
      <w:tr w14:paraId="5C57B34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A3A9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AE19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CTOPIC ATRIAL RHYTHM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8FF6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88339</w:t>
            </w:r>
          </w:p>
        </w:tc>
      </w:tr>
      <w:tr w14:paraId="5505A2C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5D9E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F955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ECTROCARDIOGRAM DELTA WAVES ABNORMAL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1F35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14372</w:t>
            </w:r>
          </w:p>
        </w:tc>
      </w:tr>
      <w:tr w14:paraId="77B867D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8F42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1261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ECTROCARDIOGRAM PR PROLONGATION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8192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53657</w:t>
            </w:r>
          </w:p>
        </w:tc>
      </w:tr>
      <w:tr w14:paraId="0CC3DD7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3366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2D6F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ECTROCARDIOGRAM PR SHORTENED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AE78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14374</w:t>
            </w:r>
          </w:p>
        </w:tc>
      </w:tr>
      <w:tr w14:paraId="0BD90D7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731C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28ED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ECTROCARDIOGRAM QRS COMPLEX PROLONGED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E31A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14380</w:t>
            </w:r>
          </w:p>
        </w:tc>
      </w:tr>
      <w:tr w14:paraId="2EDFD14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F32D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EC9E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ECTROCARDIOGRAM QT PROLONGED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E70D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14387</w:t>
            </w:r>
          </w:p>
        </w:tc>
      </w:tr>
      <w:tr w14:paraId="75733CC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C9F1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8158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ECTROCARDIOGRAM REPOLARISATION ABNORMALITY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EE0E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52464</w:t>
            </w:r>
          </w:p>
        </w:tc>
      </w:tr>
      <w:tr w14:paraId="0B1E985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662D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75B6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SCICULAR BLOCK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A720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86740</w:t>
            </w:r>
          </w:p>
        </w:tc>
      </w:tr>
      <w:tr w14:paraId="3980F47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D032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3BAB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NEGRE'S DISEASE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52FD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71710</w:t>
            </w:r>
          </w:p>
        </w:tc>
      </w:tr>
      <w:tr w14:paraId="78101C1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89B5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99EE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NG QT SYNDROME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D613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24803</w:t>
            </w:r>
          </w:p>
        </w:tc>
      </w:tr>
      <w:tr w14:paraId="6581A1B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E9D9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BC67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OXYSMAL ATRIOVENTRICULAR BLOCK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A8DC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77503</w:t>
            </w:r>
          </w:p>
        </w:tc>
      </w:tr>
      <w:tr w14:paraId="758C5F7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420F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CD80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OATRIAL BLOCK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B984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40736</w:t>
            </w:r>
          </w:p>
        </w:tc>
      </w:tr>
      <w:tr w14:paraId="3A03068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7E1F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95BC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FASCICULAR BLOCK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BB15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44644</w:t>
            </w:r>
          </w:p>
        </w:tc>
      </w:tr>
      <w:tr w14:paraId="354D137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BB33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B940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NTRICULAR DYSSYNCHRONY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F778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71186</w:t>
            </w:r>
          </w:p>
        </w:tc>
      </w:tr>
      <w:tr w14:paraId="7AF1C38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9D8D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E5B7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OLFF-PARKINSON-WHITE SYNDROME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630D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48015</w:t>
            </w:r>
          </w:p>
        </w:tc>
      </w:tr>
      <w:tr w14:paraId="484611C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1EE1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85F6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IAL ESCAPE RHYTHM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963C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85756</w:t>
            </w:r>
          </w:p>
        </w:tc>
      </w:tr>
      <w:tr w14:paraId="47FFDC2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CC9A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3E28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CTOPIC ATRIAL RHYTHM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6FE2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88339</w:t>
            </w:r>
          </w:p>
        </w:tc>
      </w:tr>
      <w:tr w14:paraId="254BFB0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B90C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301A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DAL ARRHYTHMIA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C641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29458</w:t>
            </w:r>
          </w:p>
        </w:tc>
      </w:tr>
      <w:tr w14:paraId="44EBBA3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9F38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F338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DAL RHYTHM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5DB0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29470</w:t>
            </w:r>
          </w:p>
        </w:tc>
      </w:tr>
      <w:tr w14:paraId="615705B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A643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FC23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US ARREST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4583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40738</w:t>
            </w:r>
          </w:p>
        </w:tc>
      </w:tr>
      <w:tr w14:paraId="236A279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A177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B9EC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US ARRHYTHMIA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9882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40739</w:t>
            </w:r>
          </w:p>
        </w:tc>
      </w:tr>
      <w:tr w14:paraId="7E8130E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220C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32BA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US BRADYCARDIA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3918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40741</w:t>
            </w:r>
          </w:p>
        </w:tc>
      </w:tr>
      <w:tr w14:paraId="18E8CEC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2B5B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A9AE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US NODE DYSFUNCTION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8D94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75889</w:t>
            </w:r>
          </w:p>
        </w:tc>
      </w:tr>
      <w:tr w14:paraId="1F21F31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AE4A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83E5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NDERING PACEMAKER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43B7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47818</w:t>
            </w:r>
          </w:p>
        </w:tc>
      </w:tr>
      <w:tr w14:paraId="2459334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0707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chyarrhythmias</w:t>
            </w: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F35B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0B15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3EDFF4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A1E2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9F47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HYTHMIA SUPRAVENTRICULAR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CB2A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03130</w:t>
            </w:r>
          </w:p>
        </w:tc>
      </w:tr>
      <w:tr w14:paraId="545E34A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ED0B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A0AF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IAL FIBRILLATION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102E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03658</w:t>
            </w:r>
          </w:p>
        </w:tc>
      </w:tr>
      <w:tr w14:paraId="74E740E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DFA4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128C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IAL FLUTTER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44FB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03662</w:t>
            </w:r>
          </w:p>
        </w:tc>
      </w:tr>
      <w:tr w14:paraId="20C79B9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D442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8920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IAL PARASYSTOLE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A6E6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71666</w:t>
            </w:r>
          </w:p>
        </w:tc>
      </w:tr>
      <w:tr w14:paraId="68798C4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0D9F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1941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IAL TACHYCARDIA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0375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03668</w:t>
            </w:r>
          </w:p>
        </w:tc>
      </w:tr>
      <w:tr w14:paraId="46DA966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8947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8DD9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GENITAL SUPRAVENTRICULAR TACHYCARDIA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A245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82343</w:t>
            </w:r>
          </w:p>
        </w:tc>
      </w:tr>
      <w:tr w14:paraId="06057F5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0506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E86F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ILIAL ATRIAL FIBRILLATION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3326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88317</w:t>
            </w:r>
          </w:p>
        </w:tc>
      </w:tr>
      <w:tr w14:paraId="1F8ECF4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484A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560F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EDERICK'S SYNDROME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A7D0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82089</w:t>
            </w:r>
          </w:p>
        </w:tc>
      </w:tr>
      <w:tr w14:paraId="41CF099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1ADA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FEC2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APPROPRIATE SINUS TACHYCARDIA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34DF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90513</w:t>
            </w:r>
          </w:p>
        </w:tc>
      </w:tr>
      <w:tr w14:paraId="49050C6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A6B9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BD9C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NCTIONAL ECTOPIC TACHYCARDIA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E363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74640</w:t>
            </w:r>
          </w:p>
        </w:tc>
      </w:tr>
      <w:tr w14:paraId="674EC68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999C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0DC8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US TACHYCARDIA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9168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40752</w:t>
            </w:r>
          </w:p>
        </w:tc>
      </w:tr>
      <w:tr w14:paraId="0B375F2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E729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E1AD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RAVENTRICULAR EXTRASYSTOLES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B980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42602</w:t>
            </w:r>
          </w:p>
        </w:tc>
      </w:tr>
      <w:tr w14:paraId="48374DB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C2E9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04E6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RAVENTRICULAR TACHYARRHYTHMIA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EBB5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65342</w:t>
            </w:r>
          </w:p>
        </w:tc>
      </w:tr>
      <w:tr w14:paraId="1A9D146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10EE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0FCA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RAVENTRICULAR TACHYCARDIA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E804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42604</w:t>
            </w:r>
          </w:p>
        </w:tc>
      </w:tr>
      <w:tr w14:paraId="3C92E7D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60A1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CB39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OMALOUS ATRIOVENTRICULAR EXCITATION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9D4C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02611</w:t>
            </w:r>
          </w:p>
        </w:tc>
      </w:tr>
      <w:tr w14:paraId="62CE466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51AB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BF81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HYTHMIA INDUCED CARDIOMYOPATHY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FF35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91289</w:t>
            </w:r>
          </w:p>
        </w:tc>
      </w:tr>
      <w:tr w14:paraId="041B099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C0A5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1670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DIAC FIBRILLATION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53F3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61592</w:t>
            </w:r>
          </w:p>
        </w:tc>
      </w:tr>
      <w:tr w14:paraId="78AB7BF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C827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C593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DIAC FLUTTER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A901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52840</w:t>
            </w:r>
          </w:p>
        </w:tc>
      </w:tr>
      <w:tr w14:paraId="3F0F0E6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F845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3110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RASYSTOLES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F89D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15856</w:t>
            </w:r>
          </w:p>
        </w:tc>
      </w:tr>
      <w:tr w14:paraId="0726A6F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CF3D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4409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CHYARRHYTHMIA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3404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49447</w:t>
            </w:r>
          </w:p>
        </w:tc>
      </w:tr>
      <w:tr w14:paraId="244604B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313B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0396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ELERATED IDIOVENTRICULAR RHYTHM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E66E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49003</w:t>
            </w:r>
          </w:p>
        </w:tc>
      </w:tr>
      <w:tr w14:paraId="35C4864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E32D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9783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HYTHMIC STORM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D787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67339</w:t>
            </w:r>
          </w:p>
        </w:tc>
      </w:tr>
      <w:tr w14:paraId="7981549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7167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7F03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DIAC FIBRILLATION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56BF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61592</w:t>
            </w:r>
          </w:p>
        </w:tc>
      </w:tr>
      <w:tr w14:paraId="2E9A6DD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4625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9703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RLY REPOLARISATION SYNDROME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4408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86230</w:t>
            </w:r>
          </w:p>
        </w:tc>
      </w:tr>
      <w:tr w14:paraId="26C5794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EDA3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DF19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SYSTOLE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D9C8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33929</w:t>
            </w:r>
          </w:p>
        </w:tc>
      </w:tr>
      <w:tr w14:paraId="0F152BF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F9D5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2049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YTHM IDIOVENTRICULAR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DBEC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39111</w:t>
            </w:r>
          </w:p>
        </w:tc>
      </w:tr>
      <w:tr w14:paraId="4B73061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2EC8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1975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RSADE DE POINTES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31F4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44066</w:t>
            </w:r>
          </w:p>
        </w:tc>
      </w:tr>
      <w:tr w14:paraId="626CC6E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AB4F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4A67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NTRICULAR ARRHYTHMIA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BC82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47281</w:t>
            </w:r>
          </w:p>
        </w:tc>
      </w:tr>
      <w:tr w14:paraId="2D56728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4B10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640A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NTRICULAR EXTRASYSTOLES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87D1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47289</w:t>
            </w:r>
          </w:p>
        </w:tc>
      </w:tr>
      <w:tr w14:paraId="40049D1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7E70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79E8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NTRICULAR FIBRILLATION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5A6B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47290</w:t>
            </w:r>
          </w:p>
        </w:tc>
      </w:tr>
      <w:tr w14:paraId="14DEEB6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737D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2E38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NTRICULAR FLUTTER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E123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47294</w:t>
            </w:r>
          </w:p>
        </w:tc>
      </w:tr>
      <w:tr w14:paraId="517B4C1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61F6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0BB2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NTRICULAR PARASYSTOLE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6480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58184</w:t>
            </w:r>
          </w:p>
        </w:tc>
      </w:tr>
      <w:tr w14:paraId="5906086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326A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094B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NTRICULAR PRE-EXCITATION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CA6F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49761</w:t>
            </w:r>
          </w:p>
        </w:tc>
      </w:tr>
      <w:tr w14:paraId="0480606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C99C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3A81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NTRICULAR TACHYARRHYTHMIA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8FE1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65341</w:t>
            </w:r>
          </w:p>
        </w:tc>
      </w:tr>
      <w:tr w14:paraId="0C3B509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30E7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B5B0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NTRICULAR TACHYCARDIA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105E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47302</w:t>
            </w:r>
          </w:p>
        </w:tc>
      </w:tr>
      <w:tr w14:paraId="4347241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36F5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rsade de pointes/QT prolongation</w:t>
            </w: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41ED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1B3E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37F774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EF73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8956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ectrocardiogram QT interval abnormal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716B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63748</w:t>
            </w:r>
          </w:p>
        </w:tc>
      </w:tr>
      <w:tr w14:paraId="05F1B40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6C73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9D08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ectrocardiogram QT prolonged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ECDD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14387</w:t>
            </w:r>
          </w:p>
        </w:tc>
      </w:tr>
      <w:tr w14:paraId="35A07C2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5909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6E6F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ng QT syndrome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101C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24803</w:t>
            </w:r>
          </w:p>
        </w:tc>
      </w:tr>
      <w:tr w14:paraId="649D864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DC6A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127F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ng QT syndrome congenital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EEB0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57926</w:t>
            </w:r>
          </w:p>
        </w:tc>
      </w:tr>
      <w:tr w14:paraId="6F8BEE8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9B61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2031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rsade de pointes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1E0C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44066</w:t>
            </w:r>
          </w:p>
        </w:tc>
      </w:tr>
      <w:tr w14:paraId="22BE9D1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F670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31B7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ntricular tachycardia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061F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47302</w:t>
            </w:r>
          </w:p>
        </w:tc>
      </w:tr>
    </w:tbl>
    <w:p w14:paraId="105BD86E">
      <w:pPr>
        <w:rPr>
          <w:rFonts w:hint="eastAsia" w:eastAsia="宋体" w:cs="Times New Roman"/>
          <w:b/>
          <w:bCs/>
          <w:i w:val="0"/>
          <w:iCs w:val="0"/>
          <w:caps w:val="0"/>
          <w:color w:val="1C1F23"/>
          <w:spacing w:val="0"/>
          <w:sz w:val="24"/>
          <w:szCs w:val="24"/>
          <w:shd w:val="clear" w:fill="FFFFFF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254798C2">
      <w:pPr>
        <w:rPr>
          <w:rFonts w:hint="default" w:ascii="Times New Roman" w:hAnsi="Times New Roman" w:eastAsia="宋体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1C1F23"/>
          <w:spacing w:val="0"/>
          <w:sz w:val="24"/>
          <w:szCs w:val="24"/>
          <w:shd w:val="clear" w:fill="FFFFFF"/>
        </w:rPr>
        <w:t xml:space="preserve">Supplementary </w:t>
      </w:r>
      <w:r>
        <w:rPr>
          <w:rFonts w:hint="eastAsia" w:eastAsia="宋体" w:cs="Times New Roman"/>
          <w:b/>
          <w:bCs/>
          <w:i w:val="0"/>
          <w:iCs w:val="0"/>
          <w:caps w:val="0"/>
          <w:color w:val="1C1F23"/>
          <w:spacing w:val="0"/>
          <w:sz w:val="24"/>
          <w:szCs w:val="24"/>
          <w:shd w:val="clear" w:fill="FFFFFF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1C1F23"/>
          <w:spacing w:val="0"/>
          <w:sz w:val="24"/>
          <w:szCs w:val="24"/>
          <w:shd w:val="clear" w:fill="FFFFFF"/>
        </w:rPr>
        <w:t xml:space="preserve">able </w:t>
      </w:r>
      <w:r>
        <w:rPr>
          <w:rFonts w:hint="eastAsia" w:eastAsia="宋体" w:cs="Times New Roman"/>
          <w:b/>
          <w:bCs/>
          <w:i w:val="0"/>
          <w:iCs w:val="0"/>
          <w:caps w:val="0"/>
          <w:color w:val="1C1F23"/>
          <w:spacing w:val="0"/>
          <w:sz w:val="24"/>
          <w:szCs w:val="24"/>
          <w:shd w:val="clear" w:fill="FFFFFF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1C1F23"/>
          <w:spacing w:val="0"/>
          <w:sz w:val="24"/>
          <w:szCs w:val="24"/>
          <w:shd w:val="clear" w:fill="FFFFFF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1C1F23"/>
          <w:spacing w:val="0"/>
          <w:sz w:val="24"/>
          <w:szCs w:val="24"/>
          <w:shd w:val="clear" w:fill="FFFFFF"/>
          <w:lang w:val="en-US" w:eastAsia="zh-CN"/>
        </w:rPr>
        <w:t>Signal intensity of arrhythmogenic toxicity caused by systemic antifungal drugs</w:t>
      </w:r>
      <w:r>
        <w:rPr>
          <w:rFonts w:hint="eastAsia" w:eastAsia="宋体" w:cs="Times New Roman"/>
          <w:b w:val="0"/>
          <w:bCs w:val="0"/>
          <w:i w:val="0"/>
          <w:iCs w:val="0"/>
          <w:caps w:val="0"/>
          <w:color w:val="1C1F23"/>
          <w:spacing w:val="0"/>
          <w:sz w:val="24"/>
          <w:szCs w:val="24"/>
          <w:shd w:val="clear" w:fill="FFFFFF"/>
          <w:lang w:val="en-US" w:eastAsia="zh-CN"/>
        </w:rPr>
        <w:t xml:space="preserve"> in patients receiving chemotherapy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1C1F23"/>
          <w:spacing w:val="0"/>
          <w:sz w:val="24"/>
          <w:szCs w:val="24"/>
          <w:shd w:val="clear" w:fill="FFFFFF"/>
          <w:lang w:val="en-US" w:eastAsia="zh-CN"/>
        </w:rPr>
        <w:t>.</w:t>
      </w:r>
    </w:p>
    <w:tbl>
      <w:tblPr>
        <w:tblStyle w:val="2"/>
        <w:tblW w:w="15438" w:type="dxa"/>
        <w:tblInd w:w="-46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4"/>
        <w:gridCol w:w="2164"/>
        <w:gridCol w:w="1609"/>
        <w:gridCol w:w="1909"/>
        <w:gridCol w:w="1469"/>
        <w:gridCol w:w="1863"/>
        <w:gridCol w:w="1399"/>
        <w:gridCol w:w="2011"/>
      </w:tblGrid>
      <w:tr w14:paraId="24B229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top"/>
          </w:tcPr>
          <w:p w14:paraId="06213B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Qs</w:t>
            </w:r>
          </w:p>
        </w:tc>
        <w:tc>
          <w:tcPr>
            <w:tcW w:w="216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top"/>
          </w:tcPr>
          <w:p w14:paraId="42BBE4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ug</w:t>
            </w:r>
          </w:p>
        </w:tc>
        <w:tc>
          <w:tcPr>
            <w:tcW w:w="160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top"/>
          </w:tcPr>
          <w:p w14:paraId="7C27AB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equency</w:t>
            </w:r>
          </w:p>
        </w:tc>
        <w:tc>
          <w:tcPr>
            <w:tcW w:w="190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top"/>
          </w:tcPr>
          <w:p w14:paraId="71E676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R(95%Cl)</w:t>
            </w:r>
          </w:p>
        </w:tc>
        <w:tc>
          <w:tcPr>
            <w:tcW w:w="146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top"/>
          </w:tcPr>
          <w:p w14:paraId="33EC18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R(χ2)</w:t>
            </w:r>
          </w:p>
        </w:tc>
        <w:tc>
          <w:tcPr>
            <w:tcW w:w="186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top"/>
          </w:tcPr>
          <w:p w14:paraId="1BF4A6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BGM(EBGM05)</w:t>
            </w:r>
          </w:p>
        </w:tc>
        <w:tc>
          <w:tcPr>
            <w:tcW w:w="139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top"/>
          </w:tcPr>
          <w:p w14:paraId="3B6288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(IC025)</w:t>
            </w:r>
          </w:p>
        </w:tc>
        <w:tc>
          <w:tcPr>
            <w:tcW w:w="201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top"/>
          </w:tcPr>
          <w:p w14:paraId="51CC21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itive signal</w:t>
            </w:r>
          </w:p>
        </w:tc>
      </w:tr>
      <w:tr w14:paraId="6BA92F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954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diac arrhythmia terms, nonspecific</w:t>
            </w:r>
          </w:p>
        </w:tc>
        <w:tc>
          <w:tcPr>
            <w:tcW w:w="216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E2B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avuconazole</w:t>
            </w:r>
          </w:p>
        </w:tc>
        <w:tc>
          <w:tcPr>
            <w:tcW w:w="160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A38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90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FDF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46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E10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86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E41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39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513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01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4F4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 w14:paraId="524869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C97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582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aconazol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D17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5B3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9 ( 0.66 - 3.83 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815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9 ( 1.1 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C15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9 ( 0.66 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A07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 ( -0.65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286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 w14:paraId="462E6D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50E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5C3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riconazol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0E2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CBA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 ( 0.35 - 2 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6AB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 ( 0.17 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9AA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 ( 0.35 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C3B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6 ( -1.4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538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 w14:paraId="5C8833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63F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5F9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uconazol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6B9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807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1 ( 0.8 - 4.6 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B00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1 ( 2.17 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F75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1 ( 0.79 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D05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 ( -0.45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947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 w14:paraId="0B8E8C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D45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360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raconazol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FBD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409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 ( 1.86 - 2.78 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CF4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 ( 66.71 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BC1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 ( 1.85 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581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 ( 0.87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49B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</w:tr>
      <w:tr w14:paraId="1A9CD4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601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4D0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pofungi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630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959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8 ( 0.21 - 10.5 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CB7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8 ( 0.15 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A39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8 ( 0.21 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244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 ( -1.79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43C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 w14:paraId="4AA3B5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BD0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4EA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cafungi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1C4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BAC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 ( 0.15 - 7.74 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431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 ( 0.01 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2BD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 ( 0.15 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B6B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 ( -1.98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D52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 w14:paraId="215555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EEE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20E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photericin B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E25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A5E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 ( 0.09 - 4.41 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DE9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 ( 0.23 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BEA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 ( 0.09 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045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9 ( -2.43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9FA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 w14:paraId="02BF3B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F5C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8CC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ucytosin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617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F27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633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B2C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55B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6C0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 w14:paraId="1DC9C3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ED8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adyarrhythmias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CAD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avuconazol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E3E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B8C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8 ( 1.5 - 14.58 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359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5 ( 8.62 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CC1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5 ( 1.49 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2DF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2 ( -0.17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F72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 w14:paraId="5FD8C9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6AB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D61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aconazol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0D5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706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5 ( 3.22 - 7.61 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7D9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2 ( 65.66 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7F0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2 ( 3.2 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3BE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 ( 1.44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BE4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</w:tr>
      <w:tr w14:paraId="1D8EE5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A5D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009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riconazol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1A7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053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6 ( 1.98 - 4.41 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2AD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5 ( 30.89 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3BE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5 ( 1.97 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AB0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 ( 0.87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8AE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 w14:paraId="38027F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397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4F2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uconazol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D1A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7B8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3 ( 2.77 - 7.41 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60A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 ( 43.66 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1FE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 ( 2.75 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F13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7 ( 1.2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C7A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</w:tr>
      <w:tr w14:paraId="72A9D5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7AF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538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raconazol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CC8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324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1 ( 4.65 - 5.85 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835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8 ( 980.64 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3EF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7 ( 4.61 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F28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7 ( 2.18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FA5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</w:tr>
      <w:tr w14:paraId="7DE963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C20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F3B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pofungi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BAE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B1F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81 ( 4.38 - 17.7 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595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 ( 54.58 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EAA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 ( 4.33 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50F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2 ( 1.26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67E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</w:tr>
      <w:tr w14:paraId="4DB9BF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5DD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671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cafungi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B14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9DC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4 ( 2.17 - 10.82 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895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1 ( 18.16 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CC8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1 ( 2.16 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F17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 ( 0.54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3D3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</w:tr>
      <w:tr w14:paraId="4780C4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85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414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photericin B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8A7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932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5 ( 1.24 - 6.14 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600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5 ( 6.67 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78F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5 ( 1.23 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2B5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 ( 0.04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234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 w14:paraId="0D00BD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B7ED7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28DF1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ucytosine</w:t>
            </w:r>
          </w:p>
        </w:tc>
        <w:tc>
          <w:tcPr>
            <w:tcW w:w="16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3A8FA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9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34A4E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4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46727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863D1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39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6E38E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01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435A2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 w14:paraId="00B283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restart"/>
            <w:tcBorders>
              <w:top w:val="single" w:color="auto" w:sz="6" w:space="0"/>
              <w:left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A25AD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left"/>
              <w:rPr>
                <w:rFonts w:hint="default" w:ascii="Times New Roman" w:hAnsi="Times New Roman" w:eastAsia="瀹嬩綋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b/>
                <w:bCs/>
                <w:color w:val="000000"/>
                <w:sz w:val="21"/>
                <w:szCs w:val="21"/>
              </w:rPr>
              <w:t>Tachyarrhythmias</w:t>
            </w:r>
          </w:p>
        </w:tc>
        <w:tc>
          <w:tcPr>
            <w:tcW w:w="2164" w:type="dxa"/>
            <w:tcBorders>
              <w:top w:val="single" w:color="auto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9673A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Isavuconazole</w:t>
            </w:r>
          </w:p>
        </w:tc>
        <w:tc>
          <w:tcPr>
            <w:tcW w:w="1609" w:type="dxa"/>
            <w:tcBorders>
              <w:top w:val="single" w:color="auto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495D8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09" w:type="dxa"/>
            <w:tcBorders>
              <w:top w:val="single" w:color="auto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AE204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79 ( 0.11 - 5.62 )</w:t>
            </w:r>
          </w:p>
        </w:tc>
        <w:tc>
          <w:tcPr>
            <w:tcW w:w="1469" w:type="dxa"/>
            <w:tcBorders>
              <w:top w:val="single" w:color="auto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DC4FC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79 ( 0.06 )</w:t>
            </w:r>
          </w:p>
        </w:tc>
        <w:tc>
          <w:tcPr>
            <w:tcW w:w="1863" w:type="dxa"/>
            <w:tcBorders>
              <w:top w:val="single" w:color="auto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5F4EF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79 ( 0.11 )</w:t>
            </w:r>
          </w:p>
        </w:tc>
        <w:tc>
          <w:tcPr>
            <w:tcW w:w="1399" w:type="dxa"/>
            <w:tcBorders>
              <w:top w:val="single" w:color="auto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B0B5B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0.34 ( -2.23 )</w:t>
            </w:r>
          </w:p>
        </w:tc>
        <w:tc>
          <w:tcPr>
            <w:tcW w:w="2011" w:type="dxa"/>
            <w:tcBorders>
              <w:top w:val="single" w:color="auto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7FADE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No</w:t>
            </w:r>
          </w:p>
        </w:tc>
      </w:tr>
      <w:tr w14:paraId="68DA99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7B37C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left"/>
              <w:rPr>
                <w:rFonts w:hint="default" w:ascii="Times New Roman" w:hAnsi="Times New Roman" w:eastAsia="瀹嬩綋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365C2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Posaconazol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2107D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90697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91 ( 1.17 - 3.13 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708B1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91 ( 6.94 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8E409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91 ( 1.17 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59D39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93 ( 0.15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E7DE4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No</w:t>
            </w:r>
          </w:p>
        </w:tc>
      </w:tr>
      <w:tr w14:paraId="369DDB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33C42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left"/>
              <w:rPr>
                <w:rFonts w:hint="default" w:ascii="Times New Roman" w:hAnsi="Times New Roman" w:eastAsia="瀹嬩綋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53F18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Voriconazol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FAF21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39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DF703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.83 ( 2.11 - 3.79 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AD1D9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.81 ( 52.73 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20DD3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.81 ( 2.1 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722B5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49 ( 1.01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09492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14:paraId="3F2059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A2AFC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left"/>
              <w:rPr>
                <w:rFonts w:hint="default" w:ascii="Times New Roman" w:hAnsi="Times New Roman" w:eastAsia="瀹嬩綋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7EA04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Fluconazol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04360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29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C979D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.49 ( 3.15 - 6.41 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DF6A2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.44 ( 82.96 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5A05A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.44 ( 3.12 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DC030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.15 ( 1.49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18DF6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14:paraId="39ADC4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8A97A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left"/>
              <w:rPr>
                <w:rFonts w:hint="default" w:ascii="Times New Roman" w:hAnsi="Times New Roman" w:eastAsia="瀹嬩綋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AB953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Itraconazol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FAFF1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7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46BAB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.15 ( 2.83 - 3.5 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89609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.12 ( 499.14 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9E21A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.12 ( 2.81 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77816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64 ( 1.48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97BD5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14:paraId="0903D0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4EE1C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left"/>
              <w:rPr>
                <w:rFonts w:hint="default" w:ascii="Times New Roman" w:hAnsi="Times New Roman" w:eastAsia="瀹嬩綋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935FB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Caspofungi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10577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28481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8DCE9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54CCB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C6165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BE9D7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No</w:t>
            </w:r>
          </w:p>
        </w:tc>
      </w:tr>
      <w:tr w14:paraId="6E6B87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8C4E6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left"/>
              <w:rPr>
                <w:rFonts w:hint="default" w:ascii="Times New Roman" w:hAnsi="Times New Roman" w:eastAsia="瀹嬩綋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DFB1A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Micafungi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93CEB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62C91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.05 ( 0.85 - 4.94 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07196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.04 ( 2.67 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98C5D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.04 ( 0.85 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EC840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03 ( -0.38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1A07B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No</w:t>
            </w:r>
          </w:p>
        </w:tc>
      </w:tr>
      <w:tr w14:paraId="663AD2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D1DDA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left"/>
              <w:rPr>
                <w:rFonts w:hint="default" w:ascii="Times New Roman" w:hAnsi="Times New Roman" w:eastAsia="瀹嬩綋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EB516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Amphotericin B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47AB5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E2142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.11 ( 1.09 - 4.06 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E0001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.1 ( 5.19 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93B8C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.1 ( 1.09 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346FE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07 ( 0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A5149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No</w:t>
            </w:r>
          </w:p>
        </w:tc>
      </w:tr>
      <w:tr w14:paraId="7510F5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65D16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left"/>
              <w:rPr>
                <w:rFonts w:hint="default" w:ascii="Times New Roman" w:hAnsi="Times New Roman" w:eastAsia="瀹嬩綋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D22AD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Flucytosin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FEDA6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B6D54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8531D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3E802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10CD9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2DFD6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No</w:t>
            </w:r>
          </w:p>
        </w:tc>
      </w:tr>
      <w:tr w14:paraId="719978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ECFFB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left"/>
              <w:rPr>
                <w:rFonts w:hint="default" w:ascii="Times New Roman" w:hAnsi="Times New Roman" w:eastAsia="瀹嬩綋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b/>
                <w:bCs/>
                <w:color w:val="000000"/>
                <w:sz w:val="21"/>
                <w:szCs w:val="21"/>
              </w:rPr>
              <w:t>Torsade de pointes/QT prolongation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3AFA0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Isavuconazol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143BE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0B447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7.62 ( 2.45 - 23.72 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FE54B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7.57 ( 17.11 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04D1B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7.57 ( 2.43 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4E593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.92 ( 0.07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62947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14:paraId="012197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0E1C3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ABB6C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Posaconazol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F3D9B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891FC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.9 ( 4.34 - 10.97 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B14E5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.86 ( 90.1 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F8E4A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.85 ( 4.31 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72F39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.78 ( 1.72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837BA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14:paraId="24B545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79E28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0BECB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Voriconazol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31FF3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46C18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7.03 ( 5.04 - 9.8 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7243E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.99 ( 179.64 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92D67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.98 ( 5.01 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A10E4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.8 ( 2.1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9A3FF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14:paraId="7DBC32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A385E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F29A6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Fluconazol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0BAFA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1E95B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4.85 ( 10.48 - 21.06 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BCBAA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4.65 ( 407.11 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E4552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4.64 ( 10.33 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5CBA1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.87 ( 2.87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BE265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14:paraId="72C58F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CA63E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A3333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Itraconazol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401D5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77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71D31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2.69 ( 11.54 - 13.95 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80712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2.54 ( 4567.66 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6B637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2.48 ( 11.35 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22828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.64 ( 3.46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ED95E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14:paraId="5CF8F0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8539F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2260D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Caspofungi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2C144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32EF1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2.52 ( 5.94 - 26.38 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F32D6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2.37 ( 73.25 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7DDD3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2.37 ( 5.87 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6B430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.63 ( 1.32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97B6E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14:paraId="55030E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C03B0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57887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Micafungi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A3DA3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eastAsia"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CBB05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.56 ( 2.72 - 15.81 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F95BE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.52 ( 23.4 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1DB07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.52 ( 2.71 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EC421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.71 ( 0.58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D3443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14:paraId="052905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8FBAC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F1D02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Amphotericin B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C5485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4553D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.73 ( 1.55 - 8.98 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BE63E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.72 ( 9.96 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0A9A2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.72 ( 1.55 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15924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9 ( 0.17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FFCB8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No</w:t>
            </w:r>
          </w:p>
        </w:tc>
      </w:tr>
      <w:tr w14:paraId="62D526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continue"/>
            <w:tcBorders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DBEA4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52B57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Flucytosine</w:t>
            </w:r>
          </w:p>
        </w:tc>
        <w:tc>
          <w:tcPr>
            <w:tcW w:w="1609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700B0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909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E6F10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469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EDA20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10951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399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DAAD4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2011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6EFC2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No</w:t>
            </w:r>
          </w:p>
        </w:tc>
      </w:tr>
    </w:tbl>
    <w:p w14:paraId="0C0C885B">
      <w:r>
        <w:br w:type="page"/>
      </w:r>
    </w:p>
    <w:p w14:paraId="2349ECD6">
      <w:pPr>
        <w:rPr>
          <w:rFonts w:hint="default" w:ascii="Times New Roman" w:hAnsi="Times New Roman" w:eastAsia="宋体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1C1F23"/>
          <w:spacing w:val="0"/>
          <w:sz w:val="24"/>
          <w:szCs w:val="24"/>
          <w:shd w:val="clear" w:fill="FFFFFF"/>
        </w:rPr>
        <w:t xml:space="preserve">Supplementary </w:t>
      </w:r>
      <w:r>
        <w:rPr>
          <w:rFonts w:hint="eastAsia" w:eastAsia="宋体" w:cs="Times New Roman"/>
          <w:b/>
          <w:bCs/>
          <w:i w:val="0"/>
          <w:iCs w:val="0"/>
          <w:caps w:val="0"/>
          <w:color w:val="1C1F23"/>
          <w:spacing w:val="0"/>
          <w:sz w:val="24"/>
          <w:szCs w:val="24"/>
          <w:shd w:val="clear" w:fill="FFFFFF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1C1F23"/>
          <w:spacing w:val="0"/>
          <w:sz w:val="24"/>
          <w:szCs w:val="24"/>
          <w:shd w:val="clear" w:fill="FFFFFF"/>
        </w:rPr>
        <w:t xml:space="preserve">able </w:t>
      </w:r>
      <w:r>
        <w:rPr>
          <w:rFonts w:hint="eastAsia" w:eastAsia="宋体" w:cs="Times New Roman"/>
          <w:b/>
          <w:bCs/>
          <w:i w:val="0"/>
          <w:iCs w:val="0"/>
          <w:caps w:val="0"/>
          <w:color w:val="1C1F23"/>
          <w:spacing w:val="0"/>
          <w:sz w:val="24"/>
          <w:szCs w:val="24"/>
          <w:shd w:val="clear" w:fill="FFFFFF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1C1F23"/>
          <w:spacing w:val="0"/>
          <w:sz w:val="24"/>
          <w:szCs w:val="24"/>
          <w:shd w:val="clear" w:fill="FFFFFF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1C1F23"/>
          <w:spacing w:val="0"/>
          <w:sz w:val="24"/>
          <w:szCs w:val="24"/>
          <w:shd w:val="clear" w:fill="FFFFFF"/>
          <w:lang w:val="en-US" w:eastAsia="zh-CN"/>
        </w:rPr>
        <w:t>Signal intensity of arrhythmogenic toxicity caused by systemic antifungal drugs</w:t>
      </w:r>
      <w:r>
        <w:rPr>
          <w:rFonts w:hint="eastAsia" w:eastAsia="宋体" w:cs="Times New Roman"/>
          <w:b w:val="0"/>
          <w:bCs w:val="0"/>
          <w:i w:val="0"/>
          <w:iCs w:val="0"/>
          <w:caps w:val="0"/>
          <w:color w:val="1C1F23"/>
          <w:spacing w:val="0"/>
          <w:sz w:val="24"/>
          <w:szCs w:val="24"/>
          <w:shd w:val="clear" w:fill="FFFFFF"/>
          <w:lang w:val="en-US" w:eastAsia="zh-CN"/>
        </w:rPr>
        <w:t xml:space="preserve"> in patients receiving non-chemotherapy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1C1F23"/>
          <w:spacing w:val="0"/>
          <w:sz w:val="24"/>
          <w:szCs w:val="24"/>
          <w:shd w:val="clear" w:fill="FFFFFF"/>
          <w:lang w:val="en-US" w:eastAsia="zh-CN"/>
        </w:rPr>
        <w:t>.</w:t>
      </w:r>
    </w:p>
    <w:tbl>
      <w:tblPr>
        <w:tblStyle w:val="2"/>
        <w:tblW w:w="15438" w:type="dxa"/>
        <w:tblInd w:w="-46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4"/>
        <w:gridCol w:w="2164"/>
        <w:gridCol w:w="1609"/>
        <w:gridCol w:w="1909"/>
        <w:gridCol w:w="1469"/>
        <w:gridCol w:w="1863"/>
        <w:gridCol w:w="1399"/>
        <w:gridCol w:w="2011"/>
      </w:tblGrid>
      <w:tr w14:paraId="6C7214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top"/>
          </w:tcPr>
          <w:p w14:paraId="253F1A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Qs</w:t>
            </w:r>
          </w:p>
        </w:tc>
        <w:tc>
          <w:tcPr>
            <w:tcW w:w="216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top"/>
          </w:tcPr>
          <w:p w14:paraId="78D114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ug</w:t>
            </w:r>
          </w:p>
        </w:tc>
        <w:tc>
          <w:tcPr>
            <w:tcW w:w="160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top"/>
          </w:tcPr>
          <w:p w14:paraId="7A3079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equency</w:t>
            </w:r>
          </w:p>
        </w:tc>
        <w:tc>
          <w:tcPr>
            <w:tcW w:w="190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top"/>
          </w:tcPr>
          <w:p w14:paraId="7B4FDF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R(95%Cl)</w:t>
            </w:r>
          </w:p>
        </w:tc>
        <w:tc>
          <w:tcPr>
            <w:tcW w:w="146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top"/>
          </w:tcPr>
          <w:p w14:paraId="574329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R(χ2)</w:t>
            </w:r>
          </w:p>
        </w:tc>
        <w:tc>
          <w:tcPr>
            <w:tcW w:w="186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top"/>
          </w:tcPr>
          <w:p w14:paraId="044745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BGM(EBGM05)</w:t>
            </w:r>
          </w:p>
        </w:tc>
        <w:tc>
          <w:tcPr>
            <w:tcW w:w="139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top"/>
          </w:tcPr>
          <w:p w14:paraId="3B95D9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(IC025)</w:t>
            </w:r>
          </w:p>
        </w:tc>
        <w:tc>
          <w:tcPr>
            <w:tcW w:w="201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top"/>
          </w:tcPr>
          <w:p w14:paraId="5CC1E7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itive signal</w:t>
            </w:r>
          </w:p>
        </w:tc>
      </w:tr>
      <w:tr w14:paraId="05C623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158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diac arrhythmia terms, nonspecific</w:t>
            </w:r>
          </w:p>
        </w:tc>
        <w:tc>
          <w:tcPr>
            <w:tcW w:w="216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14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avuconazole</w:t>
            </w:r>
          </w:p>
        </w:tc>
        <w:tc>
          <w:tcPr>
            <w:tcW w:w="160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52E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90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064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 ( 0.14 - 2.17 )</w:t>
            </w:r>
          </w:p>
        </w:tc>
        <w:tc>
          <w:tcPr>
            <w:tcW w:w="146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B2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 ( 0.77 )</w:t>
            </w:r>
          </w:p>
        </w:tc>
        <w:tc>
          <w:tcPr>
            <w:tcW w:w="186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2B5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 ( 0.14 )</w:t>
            </w:r>
          </w:p>
        </w:tc>
        <w:tc>
          <w:tcPr>
            <w:tcW w:w="139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64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8 ( -2.31 )</w:t>
            </w:r>
          </w:p>
        </w:tc>
        <w:tc>
          <w:tcPr>
            <w:tcW w:w="201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0FA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 w14:paraId="347A0F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65C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1EA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aconazol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46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DC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 ( 0.49 - 1.68 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D5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 ( 0.1 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864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 ( 0.49 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68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4 ( -1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835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 w14:paraId="763326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F05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B84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riconazol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C81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35A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 0.75 - 1.32 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42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 0 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457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 0.75 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7A4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 ( -0.41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67A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 w14:paraId="0D16B6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8AE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CE1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uconazol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196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8DA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5 ( 2.03 - 2.97 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C37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5 ( 90.07 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DA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5 ( 2.02 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424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9 ( 0.99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8D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</w:tr>
      <w:tr w14:paraId="28B100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CB2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49F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raconazol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A9C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131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6 ( 2.3 - 4.06 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E69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5 ( 66.31 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10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5 ( 2.3 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BB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1 ( 1.14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BD7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</w:tr>
      <w:tr w14:paraId="4A496C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1AA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76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pofungi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DC2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DFF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 ( 0.53 - 2.1 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AAD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 ( 0.02 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0B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 ( 0.53 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358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 ( -0.9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49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 w14:paraId="5F9818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85B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79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cafungi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A9C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2AC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6 ( 2.3 - 4.06 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4B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5 ( 66.31 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D6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5 ( 2.3 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DA4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1 ( 1.14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973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</w:tr>
      <w:tr w14:paraId="77661F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362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E5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photericin B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3BF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0FD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1 ( 0.99 - 1.99 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8F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1 ( 3.77 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BD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1 ( 0.99 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6D3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 ( -0.03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03A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 w14:paraId="6284C4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575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8A0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ucytosin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F3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0A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9EF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AC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E7E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6F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 w14:paraId="0A7B96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4A7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adyarrhythmias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37D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avuconazol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2E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09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 ( 0.03 - 1.42 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CE0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 ( 3.21 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2D3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 ( 0.03 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35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2 ( -3.63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11B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 w14:paraId="732BD7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D8B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D61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aconazol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25B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9E7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8 ( 4.85 - 7.37 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F65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3 ( 365.23 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520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3 ( 4.81 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EE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7 ( 2.18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5D9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</w:tr>
      <w:tr w14:paraId="06C663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FFA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9C5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riconazol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F06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7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A64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4 ( 2.18 - 2.95 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C99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3 ( 156.76 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D4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3 ( 2.18 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C0C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 ( 1.1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B84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</w:tr>
      <w:tr w14:paraId="537C59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000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F8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uconazol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E09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8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0F9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1 ( 4.65 - 5.84 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DD8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red"/>
                <w:u w:val="none"/>
                <w:lang w:val="en-US" w:eastAsia="zh-CN" w:bidi="ar"/>
              </w:rPr>
              <w:t xml:space="preserve">5.18 </w:t>
            </w:r>
            <w:bookmarkEnd w:id="0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 1013.89 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CF6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7 ( 4.61 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D6F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7 ( 2.18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B3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</w:tr>
      <w:tr w14:paraId="7D07FB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2CA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C82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raconazol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A62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2DF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8 ( 3.66 - 5.48 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6D0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5 ( 254.39 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22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5 ( 3.63 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7A6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5 ( 1.81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D0D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</w:tr>
      <w:tr w14:paraId="6DD8CE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048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95C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pofungi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26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E2B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3 ( 1.56 - 3.48 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4D2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2 ( 18.13 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69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2 ( 1.56 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F5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2 ( 0.56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A5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 w14:paraId="5B6415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B7C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8C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cafungi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0C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598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8 ( 3.66 - 5.48 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A5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5 ( 254.39 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60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5 ( 3.63 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50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5 ( 1.81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C91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</w:tr>
      <w:tr w14:paraId="699C06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384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A6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photericin B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1F2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39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89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 ( 1.17 - 2.06 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42C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 ( 9.49 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093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 ( 1.17 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9AE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 ( 0.21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FE6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 w14:paraId="69D012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CFB40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3CC7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ucytosine</w:t>
            </w:r>
          </w:p>
        </w:tc>
        <w:tc>
          <w:tcPr>
            <w:tcW w:w="16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FC66D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9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43571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4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224B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BD18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39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67D1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01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95F3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 w14:paraId="148FE5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restart"/>
            <w:tcBorders>
              <w:top w:val="single" w:color="auto" w:sz="6" w:space="0"/>
              <w:left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EA663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left"/>
              <w:rPr>
                <w:rFonts w:hint="default" w:ascii="Times New Roman" w:hAnsi="Times New Roman" w:eastAsia="瀹嬩綋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b/>
                <w:bCs/>
                <w:color w:val="000000"/>
                <w:sz w:val="21"/>
                <w:szCs w:val="21"/>
              </w:rPr>
              <w:t>Tachyarrhythmias</w:t>
            </w:r>
          </w:p>
        </w:tc>
        <w:tc>
          <w:tcPr>
            <w:tcW w:w="2164" w:type="dxa"/>
            <w:tcBorders>
              <w:top w:val="single" w:color="auto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BF3214D">
            <w:pPr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Isavuconazole</w:t>
            </w:r>
          </w:p>
        </w:tc>
        <w:tc>
          <w:tcPr>
            <w:tcW w:w="1609" w:type="dxa"/>
            <w:tcBorders>
              <w:top w:val="single" w:color="auto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DABE658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瀹嬩綋" w:cs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909" w:type="dxa"/>
            <w:tcBorders>
              <w:top w:val="single" w:color="auto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8291E72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02 ( 0.55 - 1.89 )</w:t>
            </w:r>
          </w:p>
        </w:tc>
        <w:tc>
          <w:tcPr>
            <w:tcW w:w="1469" w:type="dxa"/>
            <w:tcBorders>
              <w:top w:val="single" w:color="auto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07601EC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02 ( 0 )</w:t>
            </w:r>
          </w:p>
        </w:tc>
        <w:tc>
          <w:tcPr>
            <w:tcW w:w="1863" w:type="dxa"/>
            <w:tcBorders>
              <w:top w:val="single" w:color="auto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BF96E97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02 ( 0.55 )</w:t>
            </w:r>
          </w:p>
        </w:tc>
        <w:tc>
          <w:tcPr>
            <w:tcW w:w="1399" w:type="dxa"/>
            <w:tcBorders>
              <w:top w:val="single" w:color="auto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1B11D40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3 ( -0.85 )</w:t>
            </w:r>
          </w:p>
        </w:tc>
        <w:tc>
          <w:tcPr>
            <w:tcW w:w="2011" w:type="dxa"/>
            <w:tcBorders>
              <w:top w:val="single" w:color="auto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C2A3788">
            <w:pPr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No</w:t>
            </w:r>
          </w:p>
        </w:tc>
      </w:tr>
      <w:tr w14:paraId="23C2CC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11DF1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left"/>
              <w:rPr>
                <w:rFonts w:hint="default" w:ascii="Times New Roman" w:hAnsi="Times New Roman" w:eastAsia="瀹嬩綋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F443870">
            <w:pPr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Posaconazol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4F4D932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瀹嬩綋" w:cs="Times New Roman"/>
                <w:color w:val="000000"/>
                <w:sz w:val="21"/>
                <w:szCs w:val="21"/>
                <w:lang w:val="en-US" w:eastAsia="zh-CN"/>
              </w:rPr>
              <w:t>7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3DA3B24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.07 ( 2.5 - 3.78 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759CD36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.05 ( 124.64 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813F8A0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.05 ( 2.48 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36BEBB9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61 ( 1.27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D749D6E">
            <w:pPr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Yes</w:t>
            </w:r>
          </w:p>
        </w:tc>
      </w:tr>
      <w:tr w14:paraId="5267C0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911A4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left"/>
              <w:rPr>
                <w:rFonts w:hint="default" w:ascii="Times New Roman" w:hAnsi="Times New Roman" w:eastAsia="瀹嬩綋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97A75E3">
            <w:pPr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Voriconazol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70F912D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瀹嬩綋" w:cs="Times New Roman"/>
                <w:color w:val="000000"/>
                <w:sz w:val="21"/>
                <w:szCs w:val="21"/>
                <w:lang w:val="en-US" w:eastAsia="zh-CN"/>
              </w:rPr>
              <w:t>14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16C9202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24 ( 1.06 - 1.44 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E21645B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24 ( 7.28 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1BDA01A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24 ( 1.06 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E94CE2D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3 ( 0.08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8F79388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No</w:t>
            </w:r>
          </w:p>
        </w:tc>
      </w:tr>
      <w:tr w14:paraId="05DB0B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835F4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left"/>
              <w:rPr>
                <w:rFonts w:hint="default" w:ascii="Times New Roman" w:hAnsi="Times New Roman" w:eastAsia="瀹嬩綋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761630F">
            <w:pPr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Fluconazol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FF147E9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瀹嬩綋" w:cs="Times New Roman"/>
                <w:color w:val="000000"/>
                <w:sz w:val="21"/>
                <w:szCs w:val="21"/>
                <w:lang w:val="en-US" w:eastAsia="zh-CN"/>
              </w:rPr>
              <w:t>339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4E1A35F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.12 ( 2.81 - 3.46 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252F84A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.1 ( 503.91 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B10EE8F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.1 ( 2.79 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B830231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63 ( 1.47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60C1E42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Yes</w:t>
            </w:r>
          </w:p>
        </w:tc>
      </w:tr>
      <w:tr w14:paraId="76FB75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C69D8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left"/>
              <w:rPr>
                <w:rFonts w:hint="default" w:ascii="Times New Roman" w:hAnsi="Times New Roman" w:eastAsia="瀹嬩綋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68D8C3A">
            <w:pPr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Itraconazol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E3B69D1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瀹嬩綋" w:cs="Times New Roman"/>
                <w:color w:val="000000"/>
                <w:sz w:val="21"/>
                <w:szCs w:val="21"/>
                <w:lang w:val="en-US" w:eastAsia="zh-CN"/>
              </w:rPr>
              <w:t>2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9D49C9A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.42 ( 1.99 - 2.94 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A7CA44D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.41 ( 83.46 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952D083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.41 ( 1.98 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EB8FCE2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27 ( 0.96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D34144A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瀹嬩綋" w:cs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</w:tr>
      <w:tr w14:paraId="577392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E79A5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left"/>
              <w:rPr>
                <w:rFonts w:hint="default" w:ascii="Times New Roman" w:hAnsi="Times New Roman" w:eastAsia="瀹嬩綋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8CB11F1">
            <w:pPr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Caspofungi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43C11B4">
            <w:pPr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瀹嬩綋" w:cs="Times New Roman"/>
                <w:color w:val="000000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EA9EC9B">
            <w:pPr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84 ( 0.52 - 1.35 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7C69470">
            <w:pPr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84 ( 0.53 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B1F3FD4">
            <w:pPr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84 ( 0.52 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1A8E4FA">
            <w:pPr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0.25 ( -0.92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3361FD7">
            <w:pPr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No</w:t>
            </w:r>
          </w:p>
        </w:tc>
      </w:tr>
      <w:tr w14:paraId="344DC7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7DF51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left"/>
              <w:rPr>
                <w:rFonts w:hint="default" w:ascii="Times New Roman" w:hAnsi="Times New Roman" w:eastAsia="瀹嬩綋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E7A25DE">
            <w:pPr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Micafungi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C28DBD2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D6B21BB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.05 ( 0.85 - 4.94 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2051765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.04 ( 2.67 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C1C8B45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.04 ( 0.85 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2C43EA9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03 ( -0.38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E392B92">
            <w:pPr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No</w:t>
            </w:r>
          </w:p>
        </w:tc>
      </w:tr>
      <w:tr w14:paraId="4AD263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21909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left"/>
              <w:rPr>
                <w:rFonts w:hint="default" w:ascii="Times New Roman" w:hAnsi="Times New Roman" w:eastAsia="瀹嬩綋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9C4F70E">
            <w:pPr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Amphotericin B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7363B72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瀹嬩綋" w:cs="Times New Roman"/>
                <w:color w:val="000000"/>
                <w:sz w:val="21"/>
                <w:szCs w:val="21"/>
                <w:lang w:val="en-US" w:eastAsia="zh-CN"/>
              </w:rPr>
              <w:t>9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6C65B81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84 ( 1.52 - 2.21 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8A77184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83 ( 41.93 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6E45616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83 ( 1.52 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7870834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87 ( 0.59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99593A8">
            <w:pPr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No</w:t>
            </w:r>
          </w:p>
        </w:tc>
      </w:tr>
      <w:tr w14:paraId="1148B4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1AE2E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left"/>
              <w:rPr>
                <w:rFonts w:hint="default" w:ascii="Times New Roman" w:hAnsi="Times New Roman" w:eastAsia="瀹嬩綋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B80F42F">
            <w:pPr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Flucytosin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AAECC40">
            <w:pPr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24C7A38">
            <w:pPr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92 ( 0.62 - 5.97 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4166ED0">
            <w:pPr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91 ( 1.31 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C96BF6F">
            <w:pPr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91 ( 0.61 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3D8EFE3">
            <w:pPr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94 ( -0.81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25D2752">
            <w:pPr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No</w:t>
            </w:r>
          </w:p>
        </w:tc>
      </w:tr>
      <w:tr w14:paraId="026784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06266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left"/>
              <w:rPr>
                <w:rFonts w:hint="default" w:ascii="Times New Roman" w:hAnsi="Times New Roman" w:eastAsia="瀹嬩綋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b/>
                <w:bCs/>
                <w:color w:val="000000"/>
                <w:sz w:val="21"/>
                <w:szCs w:val="21"/>
              </w:rPr>
              <w:t>Torsade de pointes/QT prolongation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E29FFAA">
            <w:pPr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Isavuconazol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794F394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2330EF6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65 ( 0.16 - 2.6 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245C6C0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65 ( 0.38 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A0F47A7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65 ( 0.16 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5C2845B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0.62 ( -2.11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1C5EC87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No</w:t>
            </w:r>
          </w:p>
        </w:tc>
      </w:tr>
      <w:tr w14:paraId="1A4BB9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B2ED4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71130CB">
            <w:pPr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Posaconazol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F37828B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瀹嬩綋" w:cs="Times New Roman"/>
                <w:color w:val="000000"/>
                <w:sz w:val="21"/>
                <w:szCs w:val="21"/>
                <w:lang w:val="en-US" w:eastAsia="zh-CN"/>
              </w:rPr>
              <w:t>87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254A07F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1.28 ( 9.29 - 13.7 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76663F8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red"/>
              </w:rPr>
              <w:t>11.17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( 953.21 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A58F1EC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1.15 ( 9.18 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CAEAC41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.48 ( 3.06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E31A3D9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Yes</w:t>
            </w:r>
          </w:p>
        </w:tc>
      </w:tr>
      <w:tr w14:paraId="130A80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30C9A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ED570E7">
            <w:pPr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Voriconazol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B96B6D8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137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AE94493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.35 ( 2.83 - 3.96 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B6E8C34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.34 ( 224.35 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D46DFF5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.34 ( 2.82 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1B7EF9C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74 ( 1.47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A7DE46C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Yes</w:t>
            </w:r>
          </w:p>
        </w:tc>
      </w:tr>
      <w:tr w14:paraId="1D8C08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B766F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ACAA2F9">
            <w:pPr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Fluconazol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B29DA47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27B6013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.04 ( 0.29 - 14.49 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14871F3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.04 ( 0.53 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D7314B5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.04 ( 0.29 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7BDBD1B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03 ( -1.62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74A475D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No</w:t>
            </w:r>
          </w:p>
        </w:tc>
      </w:tr>
      <w:tr w14:paraId="02C68F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92D5E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2774C33">
            <w:pPr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Itraconazol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916DD05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瀹嬩綋" w:cs="Times New Roman"/>
                <w:color w:val="000000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FE6964D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.82 ( 4.64 - 7.29 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9ECBA9D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.79 ( 301.22 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158DEF2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.79 ( 4.62 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3B7FE16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.53 ( 2.12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1BD0655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Yes</w:t>
            </w:r>
          </w:p>
        </w:tc>
      </w:tr>
      <w:tr w14:paraId="588694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CF2DB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FC8EEEA">
            <w:pPr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Caspofungi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A55A074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瀹嬩綋" w:cs="Times New Roman"/>
                <w:color w:val="000000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6430AC6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.84 ( 1.79 - 4.51 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DBE3D35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.83 ( 21.38 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0AA5D38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.83 ( 1.78 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BB43A5D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5 ( 0.71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8950072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No</w:t>
            </w:r>
          </w:p>
        </w:tc>
      </w:tr>
      <w:tr w14:paraId="51EBC5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F86C7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53B719C">
            <w:pPr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Micafungi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CA1998F">
            <w:pPr>
              <w:spacing w:beforeLines="0" w:afterLines="0"/>
              <w:jc w:val="center"/>
              <w:rPr>
                <w:rFonts w:hint="eastAsia"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瀹嬩綋" w:cs="Times New Roman"/>
                <w:color w:val="00000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AAC660C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.82 ( 4.64 - 7.29 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CF0CA69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.79 ( 301.22 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FF671D2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.79 ( 4.62 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B899C95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.53 ( 2.12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A600278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Yes</w:t>
            </w:r>
          </w:p>
        </w:tc>
      </w:tr>
      <w:tr w14:paraId="58992D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5A432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13B8941">
            <w:pPr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Amphotericin B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7CFD859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瀹嬩綋" w:cs="Times New Roman"/>
                <w:color w:val="000000"/>
                <w:sz w:val="21"/>
                <w:szCs w:val="21"/>
                <w:lang w:val="en-US" w:eastAsia="zh-CN"/>
              </w:rPr>
              <w:t>5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682CB01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.54 ( 2.78 - 4.5 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2EB251C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.53 ( 121.43 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E3138BE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.53 ( 2.77 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5747BF5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82 ( 1.41 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CC58BF0">
            <w:pPr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Yes</w:t>
            </w:r>
          </w:p>
        </w:tc>
      </w:tr>
      <w:tr w14:paraId="7D1321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4" w:type="dxa"/>
            <w:vMerge w:val="continue"/>
            <w:tcBorders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07106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2ABE628">
            <w:pPr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Flucytosine</w:t>
            </w:r>
          </w:p>
        </w:tc>
        <w:tc>
          <w:tcPr>
            <w:tcW w:w="1609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65F9102">
            <w:pPr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09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A38C35F">
            <w:pPr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.04 ( 0.29 - 14.49 )</w:t>
            </w:r>
          </w:p>
        </w:tc>
        <w:tc>
          <w:tcPr>
            <w:tcW w:w="1469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04D22A5">
            <w:pPr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.04 ( 0.53 )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6ECA8C8">
            <w:pPr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.04 ( 0.29 )</w:t>
            </w:r>
          </w:p>
        </w:tc>
        <w:tc>
          <w:tcPr>
            <w:tcW w:w="1399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C89FA6F">
            <w:pPr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03 ( -1.62 )</w:t>
            </w:r>
          </w:p>
        </w:tc>
        <w:tc>
          <w:tcPr>
            <w:tcW w:w="2011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75641C9">
            <w:pPr>
              <w:spacing w:beforeLines="0" w:afterLines="0"/>
              <w:jc w:val="center"/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瀹嬩綋" w:cs="Times New Roman"/>
                <w:color w:val="000000"/>
                <w:sz w:val="21"/>
                <w:szCs w:val="21"/>
              </w:rPr>
              <w:t>No</w:t>
            </w:r>
          </w:p>
        </w:tc>
      </w:tr>
    </w:tbl>
    <w:p w14:paraId="1B668234"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瀹嬩綋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E9177FE"/>
    <w:rsid w:val="14AD775D"/>
    <w:rsid w:val="37BD2D37"/>
    <w:rsid w:val="3E507D4A"/>
    <w:rsid w:val="4176467C"/>
    <w:rsid w:val="4E9177FE"/>
    <w:rsid w:val="5D883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default" w:ascii="Calibri" w:hAnsi="Calibri" w:cs="Calibri"/>
      <w:color w:val="000000"/>
      <w:sz w:val="22"/>
      <w:szCs w:val="22"/>
      <w:u w:val="none"/>
    </w:rPr>
  </w:style>
  <w:style w:type="character" w:customStyle="1" w:styleId="5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375</Words>
  <Characters>3195</Characters>
  <Lines>0</Lines>
  <Paragraphs>0</Paragraphs>
  <TotalTime>0</TotalTime>
  <ScaleCrop>false</ScaleCrop>
  <LinksUpToDate>false</LinksUpToDate>
  <CharactersWithSpaces>336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6T02:19:00Z</dcterms:created>
  <dc:creator>孔令提</dc:creator>
  <cp:lastModifiedBy>孔令提</cp:lastModifiedBy>
  <dcterms:modified xsi:type="dcterms:W3CDTF">2026-04-16T09:53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C3D8712C298D4C47B564FEDC35E1059B_11</vt:lpwstr>
  </property>
  <property fmtid="{D5CDD505-2E9C-101B-9397-08002B2CF9AE}" pid="4" name="KSOTemplateDocerSaveRecord">
    <vt:lpwstr>eyJoZGlkIjoiOTBmYzYzNjJiNmZhNzQzNTIyZGVhNDcxODQxNWM1OTkiLCJ1c2VySWQiOiIyNDY1MTk5MzIifQ==</vt:lpwstr>
  </property>
</Properties>
</file>